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CEB" w:rsidRDefault="00DE1CEB" w:rsidP="00DE1CEB">
      <w:pPr>
        <w:jc w:val="both"/>
      </w:pPr>
    </w:p>
    <w:tbl>
      <w:tblPr>
        <w:tblW w:w="0" w:type="auto"/>
        <w:tblInd w:w="15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9072"/>
        <w:gridCol w:w="573"/>
      </w:tblGrid>
      <w:tr w:rsidR="00DE1CEB" w:rsidTr="00445858">
        <w:tc>
          <w:tcPr>
            <w:tcW w:w="90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Model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DIC</w:t>
            </w:r>
          </w:p>
        </w:tc>
      </w:tr>
      <w:tr w:rsidR="00DE1CEB" w:rsidTr="00445858">
        <w:tc>
          <w:tcPr>
            <w:tcW w:w="9072" w:type="dxa"/>
            <w:tcBorders>
              <w:top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</w:t>
            </w:r>
            <w:r>
              <w:t>(Depth + Slope + Distance to the coast + W)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56</w:t>
            </w:r>
          </w:p>
        </w:tc>
      </w:tr>
      <w:tr w:rsidR="00DE1CEB" w:rsidTr="00445858">
        <w:tc>
          <w:tcPr>
            <w:tcW w:w="9072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(Depth + Slope + Distance to the coast)</w:t>
            </w:r>
          </w:p>
        </w:tc>
        <w:tc>
          <w:tcPr>
            <w:tcW w:w="573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523</w:t>
            </w:r>
          </w:p>
        </w:tc>
      </w:tr>
      <w:tr w:rsidR="00DE1CEB" w:rsidTr="00445858">
        <w:tc>
          <w:tcPr>
            <w:tcW w:w="9072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(Depth + Slope + W)</w:t>
            </w:r>
          </w:p>
        </w:tc>
        <w:tc>
          <w:tcPr>
            <w:tcW w:w="573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28</w:t>
            </w:r>
          </w:p>
        </w:tc>
      </w:tr>
      <w:tr w:rsidR="00DE1CEB" w:rsidTr="00445858">
        <w:tc>
          <w:tcPr>
            <w:tcW w:w="9072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</w:t>
            </w:r>
            <w:r>
              <w:t>(Depth + Distance to the coast+ W)</w:t>
            </w:r>
          </w:p>
        </w:tc>
        <w:tc>
          <w:tcPr>
            <w:tcW w:w="573" w:type="dxa"/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35</w:t>
            </w:r>
          </w:p>
        </w:tc>
      </w:tr>
      <w:tr w:rsidR="00DE1CEB" w:rsidTr="00445858">
        <w:tc>
          <w:tcPr>
            <w:tcW w:w="9072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(Slope + Distance to the coast + W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36</w:t>
            </w:r>
          </w:p>
        </w:tc>
      </w:tr>
      <w:tr w:rsidR="00DE1CEB" w:rsidTr="00445858">
        <w:tc>
          <w:tcPr>
            <w:tcW w:w="9072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</w:t>
            </w:r>
            <w:r>
              <w:t>(Slope + W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02</w:t>
            </w:r>
          </w:p>
        </w:tc>
      </w:tr>
      <w:tr w:rsidR="00DE1CEB" w:rsidTr="00445858">
        <w:tc>
          <w:tcPr>
            <w:tcW w:w="9072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</w:t>
            </w:r>
            <w:r>
              <w:t>(Depth + W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398</w:t>
            </w:r>
          </w:p>
        </w:tc>
      </w:tr>
      <w:tr w:rsidR="00DE1CEB" w:rsidTr="00445858">
        <w:tc>
          <w:tcPr>
            <w:tcW w:w="9072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π</w:t>
            </w:r>
            <w:r>
              <w:rPr>
                <w:b/>
                <w:bCs/>
              </w:rPr>
              <w:t>(Distance to the coast + W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b/>
                <w:bCs/>
              </w:rPr>
              <w:t>387</w:t>
            </w:r>
          </w:p>
        </w:tc>
      </w:tr>
      <w:tr w:rsidR="00DE1CEB" w:rsidTr="00445858">
        <w:tc>
          <w:tcPr>
            <w:tcW w:w="9072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rPr>
                <w:rFonts w:cs="Times New Roman"/>
              </w:rPr>
              <w:t>π</w:t>
            </w:r>
            <w:r>
              <w:t>(W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shd w:val="clear" w:color="auto" w:fill="auto"/>
          </w:tcPr>
          <w:p w:rsidR="00DE1CEB" w:rsidRDefault="00DE1CEB" w:rsidP="00445858">
            <w:pPr>
              <w:pStyle w:val="TableContents"/>
              <w:jc w:val="center"/>
            </w:pPr>
            <w:r>
              <w:t>421</w:t>
            </w:r>
          </w:p>
        </w:tc>
      </w:tr>
    </w:tbl>
    <w:p w:rsidR="00DE1CEB" w:rsidRDefault="00DE1CEB" w:rsidP="00DE1CEB">
      <w:pPr>
        <w:jc w:val="both"/>
      </w:pPr>
    </w:p>
    <w:p w:rsidR="00B427C3" w:rsidRDefault="00DE1CEB"/>
    <w:sectPr w:rsidR="00B427C3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FreeSans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DE1CEB"/>
    <w:rsid w:val="001D04DD"/>
    <w:rsid w:val="002B7F27"/>
    <w:rsid w:val="00383826"/>
    <w:rsid w:val="004D2F6F"/>
    <w:rsid w:val="00744527"/>
    <w:rsid w:val="00855C06"/>
    <w:rsid w:val="00940C3E"/>
    <w:rsid w:val="00975926"/>
    <w:rsid w:val="00995B72"/>
    <w:rsid w:val="009A5D21"/>
    <w:rsid w:val="009B6E13"/>
    <w:rsid w:val="009C507E"/>
    <w:rsid w:val="00B11025"/>
    <w:rsid w:val="00B30242"/>
    <w:rsid w:val="00B318D6"/>
    <w:rsid w:val="00B528D9"/>
    <w:rsid w:val="00C3047B"/>
    <w:rsid w:val="00C8773C"/>
    <w:rsid w:val="00DD162F"/>
    <w:rsid w:val="00DE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CEB"/>
    <w:pPr>
      <w:widowControl w:val="0"/>
      <w:suppressAutoHyphens/>
      <w:spacing w:after="0" w:line="240" w:lineRule="auto"/>
    </w:pPr>
    <w:rPr>
      <w:rFonts w:ascii="Liberation Serif" w:eastAsia="DejaVu Sans" w:hAnsi="Liberation Serif" w:cs="FreeSans"/>
      <w:kern w:val="1"/>
      <w:sz w:val="24"/>
      <w:szCs w:val="24"/>
      <w:lang w:val="it-IT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E1CEB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Company>www.intercambiosvirtuales.org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zia.pennino</dc:creator>
  <cp:lastModifiedBy>grazia.pennino</cp:lastModifiedBy>
  <cp:revision>1</cp:revision>
  <dcterms:created xsi:type="dcterms:W3CDTF">2017-06-07T17:33:00Z</dcterms:created>
  <dcterms:modified xsi:type="dcterms:W3CDTF">2017-06-07T17:33:00Z</dcterms:modified>
</cp:coreProperties>
</file>